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Additional file 1. Detailed break-down of one-time costs to establish the pharmacy network</w:t>
      </w:r>
    </w:p>
    <w:tbl>
      <w:tblPr>
        <w:tblW w:w="6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440"/>
        <w:gridCol w:w="1440"/>
      </w:tblGrid>
      <w:tr>
        <w:trPr/>
        <w:tc>
          <w:tcPr>
            <w:tcW w:w="378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ne-Time Costs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Kyrgyz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S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llars</w:t>
            </w:r>
          </w:p>
        </w:tc>
      </w:tr>
      <w:tr>
        <w:trPr/>
        <w:tc>
          <w:tcPr>
            <w:tcW w:w="37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oduct cost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medicines &amp; sundries)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2,950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,82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n-product cos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3,7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,84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tral administrative offi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9,6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,99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License and certificate fe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Banking fe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formational materia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5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Official stam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Office suppl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Travel to warehouse &amp; pharma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7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in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9,0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,726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arehou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5,9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,90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Computer, printer, surge-protect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0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Telephone and fax machi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Furniture (desk, chair, shelvin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etal bars for security (installe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Renov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af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rma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9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,22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Display safe and shelv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Locked cabinet and saf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Chai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Window shad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etal bars for security (installe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ig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5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1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Renov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Calculat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kind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66,66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,667</w:t>
            </w:r>
          </w:p>
        </w:tc>
      </w:tr>
    </w:tbl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19:20:00Z</dcterms:created>
  <dc:creator>BRWANING</dc:creator>
  <dc:description/>
  <cp:keywords/>
  <dc:language>en-US</dc:language>
  <cp:lastModifiedBy>BRWANING</cp:lastModifiedBy>
  <dcterms:modified xsi:type="dcterms:W3CDTF">2010-03-20T19:21:00Z</dcterms:modified>
  <cp:revision>1</cp:revision>
  <dc:subject/>
  <dc:title>Additional file 1</dc:title>
</cp:coreProperties>
</file>